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F246BC" w14:textId="70BDF858" w:rsidR="00552BA5" w:rsidRPr="00F7758D" w:rsidRDefault="00552BA5" w:rsidP="00552BA5">
      <w:pPr>
        <w:pStyle w:val="a3"/>
        <w:keepNext/>
        <w:rPr>
          <w:rFonts w:ascii="Times New Roman" w:hAnsi="Times New Roman" w:cs="Times New Roman"/>
          <w:b w:val="0"/>
          <w:sz w:val="18"/>
        </w:rPr>
      </w:pPr>
      <w:r w:rsidRPr="0079043A">
        <w:rPr>
          <w:rFonts w:ascii="Times New Roman" w:hAnsi="Times New Roman" w:cs="Times New Roman"/>
          <w:b w:val="0"/>
        </w:rPr>
        <w:t>Supplementary</w:t>
      </w:r>
      <w:r w:rsidRPr="00F7758D">
        <w:rPr>
          <w:rFonts w:ascii="Times New Roman" w:hAnsi="Times New Roman" w:cs="Times New Roman"/>
          <w:b w:val="0"/>
        </w:rPr>
        <w:t xml:space="preserve"> </w:t>
      </w:r>
      <w:r w:rsidR="00C84617">
        <w:rPr>
          <w:rFonts w:ascii="Times New Roman" w:hAnsi="Times New Roman" w:cs="Times New Roman"/>
          <w:b w:val="0"/>
        </w:rPr>
        <w:t>Material</w:t>
      </w:r>
      <w:r w:rsidRPr="00F7758D">
        <w:rPr>
          <w:rFonts w:ascii="Times New Roman" w:hAnsi="Times New Roman" w:cs="Times New Roman"/>
          <w:b w:val="0"/>
        </w:rPr>
        <w:t xml:space="preserve"> </w:t>
      </w:r>
      <w:r>
        <w:rPr>
          <w:rFonts w:ascii="Times New Roman" w:hAnsi="Times New Roman" w:cs="Times New Roman"/>
          <w:b w:val="0"/>
        </w:rPr>
        <w:t>7</w:t>
      </w:r>
      <w:r w:rsidRPr="00F7758D">
        <w:rPr>
          <w:rFonts w:ascii="Times New Roman" w:hAnsi="Times New Roman" w:cs="Times New Roman"/>
          <w:b w:val="0"/>
        </w:rPr>
        <w:t xml:space="preserve">. </w:t>
      </w:r>
      <w:r>
        <w:rPr>
          <w:rFonts w:ascii="Times New Roman" w:hAnsi="Times New Roman" w:cs="Times New Roman"/>
          <w:b w:val="0"/>
        </w:rPr>
        <w:t>The age-</w:t>
      </w:r>
      <w:r w:rsidRPr="00847F00">
        <w:rPr>
          <w:rFonts w:ascii="Times New Roman" w:hAnsi="Times New Roman" w:cs="Times New Roman"/>
          <w:b w:val="0"/>
        </w:rPr>
        <w:t xml:space="preserve">standardized </w:t>
      </w:r>
      <w:r>
        <w:rPr>
          <w:rFonts w:ascii="Times New Roman" w:hAnsi="Times New Roman" w:cs="Times New Roman"/>
          <w:b w:val="0"/>
        </w:rPr>
        <w:t>i</w:t>
      </w:r>
      <w:r w:rsidRPr="00F7758D">
        <w:rPr>
          <w:rFonts w:ascii="Times New Roman" w:hAnsi="Times New Roman" w:cs="Times New Roman"/>
          <w:b w:val="0"/>
        </w:rPr>
        <w:t>ncidence</w:t>
      </w:r>
      <w:r>
        <w:rPr>
          <w:rFonts w:ascii="Times New Roman" w:hAnsi="Times New Roman" w:cs="Times New Roman"/>
          <w:b w:val="0"/>
        </w:rPr>
        <w:t>, m</w:t>
      </w:r>
      <w:r w:rsidRPr="00F7758D">
        <w:rPr>
          <w:rFonts w:ascii="Times New Roman" w:hAnsi="Times New Roman" w:cs="Times New Roman"/>
          <w:b w:val="0"/>
        </w:rPr>
        <w:t>ortality</w:t>
      </w:r>
      <w:r>
        <w:rPr>
          <w:rFonts w:ascii="Times New Roman" w:hAnsi="Times New Roman" w:cs="Times New Roman"/>
          <w:b w:val="0"/>
        </w:rPr>
        <w:t xml:space="preserve"> rates, and mortality-to-incidence ratios</w:t>
      </w:r>
      <w:r w:rsidRPr="00F7758D">
        <w:rPr>
          <w:rFonts w:ascii="Times New Roman" w:hAnsi="Times New Roman" w:cs="Times New Roman"/>
          <w:b w:val="0"/>
        </w:rPr>
        <w:t xml:space="preserve"> </w:t>
      </w:r>
      <w:r>
        <w:rPr>
          <w:rFonts w:ascii="Times New Roman" w:hAnsi="Times New Roman" w:cs="Times New Roman"/>
          <w:b w:val="0"/>
        </w:rPr>
        <w:t xml:space="preserve">of breast cancer </w:t>
      </w:r>
      <w:r w:rsidRPr="00F7758D">
        <w:rPr>
          <w:rFonts w:ascii="Times New Roman" w:hAnsi="Times New Roman" w:cs="Times New Roman"/>
          <w:b w:val="0"/>
        </w:rPr>
        <w:t xml:space="preserve">by income quintile </w:t>
      </w:r>
      <w:r>
        <w:rPr>
          <w:rFonts w:ascii="Times New Roman" w:hAnsi="Times New Roman" w:cs="Times New Roman"/>
          <w:b w:val="0"/>
        </w:rPr>
        <w:t>between 2006 and 2015 in Korea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34"/>
        <w:gridCol w:w="1984"/>
        <w:gridCol w:w="1984"/>
        <w:gridCol w:w="1985"/>
        <w:gridCol w:w="1984"/>
        <w:gridCol w:w="1984"/>
        <w:gridCol w:w="1985"/>
      </w:tblGrid>
      <w:tr w:rsidR="00552BA5" w:rsidRPr="003E5EE8" w14:paraId="76D83036" w14:textId="77777777" w:rsidTr="00F25E46">
        <w:trPr>
          <w:trHeight w:val="221"/>
        </w:trPr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909867" w14:textId="77777777" w:rsidR="00552BA5" w:rsidRPr="002E5C9A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 w14:paraId="123375DF" w14:textId="77777777" w:rsidR="00552BA5" w:rsidRPr="002E5C9A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2E5C9A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3DA64E" w14:textId="77777777" w:rsidR="00552BA5" w:rsidRPr="002E5C9A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E5C9A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Q1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2E5C9A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(lowest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21E450" w14:textId="77777777" w:rsidR="00552BA5" w:rsidRPr="002E5C9A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E5C9A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Q2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40B312" w14:textId="77777777" w:rsidR="00552BA5" w:rsidRPr="002E5C9A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E5C9A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Q3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22837E" w14:textId="77777777" w:rsidR="00552BA5" w:rsidRPr="002E5C9A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E5C9A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Q4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1B5D54" w14:textId="77777777" w:rsidR="00552BA5" w:rsidRPr="002E5C9A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E5C9A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Q5</w:t>
            </w: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2E5C9A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(highest)</w:t>
            </w:r>
          </w:p>
        </w:tc>
      </w:tr>
      <w:tr w:rsidR="00552BA5" w:rsidRPr="003E5EE8" w14:paraId="4C484DA9" w14:textId="77777777" w:rsidTr="00F25E46">
        <w:trPr>
          <w:trHeight w:val="221"/>
        </w:trPr>
        <w:tc>
          <w:tcPr>
            <w:tcW w:w="13040" w:type="dxa"/>
            <w:gridSpan w:val="7"/>
            <w:tcBorders>
              <w:top w:val="single" w:sz="4" w:space="0" w:color="000000"/>
              <w:lef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E7982" w14:textId="77777777" w:rsidR="00552BA5" w:rsidRPr="002E5C9A" w:rsidRDefault="00552BA5" w:rsidP="00F25E46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2E5C9A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Incidence</w:t>
            </w:r>
          </w:p>
        </w:tc>
      </w:tr>
      <w:tr w:rsidR="00552BA5" w:rsidRPr="006A7A80" w14:paraId="4653C769" w14:textId="77777777" w:rsidTr="00F25E46">
        <w:trPr>
          <w:trHeight w:val="221"/>
        </w:trPr>
        <w:tc>
          <w:tcPr>
            <w:tcW w:w="1134" w:type="dxa"/>
            <w:tcBorders>
              <w:lef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D839A5" w14:textId="77777777" w:rsidR="00552BA5" w:rsidRPr="002E5C9A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E5C9A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006</w:t>
            </w:r>
          </w:p>
        </w:tc>
        <w:tc>
          <w:tcPr>
            <w:tcW w:w="1984" w:type="dxa"/>
            <w:shd w:val="clear" w:color="auto" w:fill="auto"/>
          </w:tcPr>
          <w:p w14:paraId="5E281BF9" w14:textId="77777777" w:rsidR="00552BA5" w:rsidRPr="002E5C9A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6A7A80"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70.1 (68.9 - 71.4)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3C5FFAA" w14:textId="77777777" w:rsidR="00552BA5" w:rsidRPr="006A7A80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6A7A80"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76.9 (74.0 - 79.9)</w:t>
            </w:r>
          </w:p>
        </w:tc>
        <w:tc>
          <w:tcPr>
            <w:tcW w:w="19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DEDFF4A" w14:textId="77777777" w:rsidR="00552BA5" w:rsidRPr="006A7A80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6A7A80"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60.5 (57.9 - 63.1)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E678E40" w14:textId="77777777" w:rsidR="00552BA5" w:rsidRPr="006A7A80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6A7A80"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64.9 (62.2 - 67.6)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5C91B51" w14:textId="77777777" w:rsidR="00552BA5" w:rsidRPr="006A7A80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6A7A80"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69.8 (67.0 - 72.6)</w:t>
            </w:r>
          </w:p>
        </w:tc>
        <w:tc>
          <w:tcPr>
            <w:tcW w:w="19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F29EC1C" w14:textId="77777777" w:rsidR="00552BA5" w:rsidRPr="006A7A80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6A7A80"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78.5 (75.5 - 81.5)</w:t>
            </w:r>
          </w:p>
        </w:tc>
      </w:tr>
      <w:tr w:rsidR="00552BA5" w:rsidRPr="006A7A80" w14:paraId="7CA4C7CC" w14:textId="77777777" w:rsidTr="00F25E46">
        <w:trPr>
          <w:trHeight w:val="221"/>
        </w:trPr>
        <w:tc>
          <w:tcPr>
            <w:tcW w:w="1134" w:type="dxa"/>
            <w:tcBorders>
              <w:lef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15EDCD" w14:textId="77777777" w:rsidR="00552BA5" w:rsidRPr="002E5C9A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E5C9A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007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</w:tcPr>
          <w:p w14:paraId="3F507F1B" w14:textId="77777777" w:rsidR="00552BA5" w:rsidRPr="002E5C9A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6A7A80"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73.2 (72.0 - 74.5)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E28FA0A" w14:textId="77777777" w:rsidR="00552BA5" w:rsidRPr="006A7A80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6A7A80"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68.5 (65.8 - 71.2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50D1332" w14:textId="77777777" w:rsidR="00552BA5" w:rsidRPr="006A7A80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6A7A80"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69.2 (66.4 - 71.9)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1A63C87" w14:textId="77777777" w:rsidR="00552BA5" w:rsidRPr="006A7A80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6A7A80"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67.4 (64.7 - 70.1)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16CFF4E" w14:textId="77777777" w:rsidR="00552BA5" w:rsidRPr="006A7A80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6A7A80"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75.4 (72.6 - 78.3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D8B1B58" w14:textId="77777777" w:rsidR="00552BA5" w:rsidRPr="006A7A80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6A7A80"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85.5 (82.4 - 88.6)</w:t>
            </w:r>
          </w:p>
        </w:tc>
      </w:tr>
      <w:tr w:rsidR="00552BA5" w:rsidRPr="006A7A80" w14:paraId="47937165" w14:textId="77777777" w:rsidTr="00F25E46">
        <w:trPr>
          <w:trHeight w:val="221"/>
        </w:trPr>
        <w:tc>
          <w:tcPr>
            <w:tcW w:w="1134" w:type="dxa"/>
            <w:tcBorders>
              <w:lef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91CC3A" w14:textId="77777777" w:rsidR="00552BA5" w:rsidRPr="002E5C9A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E5C9A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008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</w:tcPr>
          <w:p w14:paraId="6C54B54B" w14:textId="77777777" w:rsidR="00552BA5" w:rsidRPr="002E5C9A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6A7A80"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76.3 (75.1 - 77.6)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8BBF17D" w14:textId="77777777" w:rsidR="00552BA5" w:rsidRPr="006A7A80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6A7A80"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72.1 (69.3 - 74.9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D2C09F9" w14:textId="77777777" w:rsidR="00552BA5" w:rsidRPr="006A7A80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6A7A80"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68.8 (66.1 - 71.5)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D876CD4" w14:textId="77777777" w:rsidR="00552BA5" w:rsidRPr="006A7A80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6A7A80"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73.9 (71.1 - 76.7)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F66AC8D" w14:textId="77777777" w:rsidR="00552BA5" w:rsidRPr="006A7A80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6A7A80"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77.1 (74.3 - 80.0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0F66527" w14:textId="77777777" w:rsidR="00552BA5" w:rsidRPr="006A7A80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6A7A80"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89.7 (86.6 - 92.8)</w:t>
            </w:r>
          </w:p>
        </w:tc>
      </w:tr>
      <w:tr w:rsidR="00552BA5" w:rsidRPr="006A7A80" w14:paraId="0BAB2C25" w14:textId="77777777" w:rsidTr="00F25E46">
        <w:trPr>
          <w:trHeight w:val="221"/>
        </w:trPr>
        <w:tc>
          <w:tcPr>
            <w:tcW w:w="1134" w:type="dxa"/>
            <w:tcBorders>
              <w:lef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71FC90" w14:textId="77777777" w:rsidR="00552BA5" w:rsidRPr="002E5C9A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E5C9A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009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</w:tcPr>
          <w:p w14:paraId="75F32E73" w14:textId="77777777" w:rsidR="00552BA5" w:rsidRPr="002E5C9A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6A7A80"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80.1 (78.8 - 81.4)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D49E1A6" w14:textId="77777777" w:rsidR="00552BA5" w:rsidRPr="006A7A80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6A7A80"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76.3 (73.5 - 79.1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662581F" w14:textId="77777777" w:rsidR="00552BA5" w:rsidRPr="006A7A80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6A7A80"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70.7 (68.0 - 73.4)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5DB8DA7" w14:textId="77777777" w:rsidR="00552BA5" w:rsidRPr="006A7A80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6A7A80"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76.2 (73.4 - 79.0)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2D62B31" w14:textId="77777777" w:rsidR="00552BA5" w:rsidRPr="006A7A80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6A7A80"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82.7 (79.8 - 85.6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D43C360" w14:textId="77777777" w:rsidR="00552BA5" w:rsidRPr="006A7A80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6A7A80"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94.7 (91.6 - 97.8)</w:t>
            </w:r>
          </w:p>
        </w:tc>
      </w:tr>
      <w:tr w:rsidR="00552BA5" w:rsidRPr="006A7A80" w14:paraId="1BB462DC" w14:textId="77777777" w:rsidTr="00F25E46">
        <w:trPr>
          <w:trHeight w:val="221"/>
        </w:trPr>
        <w:tc>
          <w:tcPr>
            <w:tcW w:w="1134" w:type="dxa"/>
            <w:tcBorders>
              <w:lef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C93AFE" w14:textId="77777777" w:rsidR="00552BA5" w:rsidRPr="002E5C9A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E5C9A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010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</w:tcPr>
          <w:p w14:paraId="02E8FAEB" w14:textId="77777777" w:rsidR="00552BA5" w:rsidRPr="002E5C9A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6A7A80"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83.1 (81.8 - 84.4)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EEEB847" w14:textId="77777777" w:rsidR="00552BA5" w:rsidRPr="006A7A80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6A7A80"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76.8 (74.0 - 79.7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7204A65" w14:textId="77777777" w:rsidR="00552BA5" w:rsidRPr="006A7A80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6A7A80"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80.1 (77.2 - 83.0)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CD2E3ED" w14:textId="77777777" w:rsidR="00552BA5" w:rsidRPr="006A7A80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6A7A80"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78.0 (75.1 - 80.8)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17ECFC5" w14:textId="77777777" w:rsidR="00552BA5" w:rsidRPr="006A7A80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6A7A80"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83.8 (80.8 - 86.7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8F575C9" w14:textId="77777777" w:rsidR="00552BA5" w:rsidRPr="006A7A80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6A7A80"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96.9 (93.7 - 100.0)</w:t>
            </w:r>
          </w:p>
        </w:tc>
      </w:tr>
      <w:tr w:rsidR="00552BA5" w:rsidRPr="006A7A80" w14:paraId="7C3DF9A9" w14:textId="77777777" w:rsidTr="00F25E46">
        <w:trPr>
          <w:trHeight w:val="221"/>
        </w:trPr>
        <w:tc>
          <w:tcPr>
            <w:tcW w:w="1134" w:type="dxa"/>
            <w:tcBorders>
              <w:lef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41464B" w14:textId="77777777" w:rsidR="00552BA5" w:rsidRPr="002E5C9A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E5C9A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011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</w:tcPr>
          <w:p w14:paraId="4D32AA2D" w14:textId="77777777" w:rsidR="00552BA5" w:rsidRPr="002E5C9A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6A7A80"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89.2 (87.9 - 90.6)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BB74ECD" w14:textId="77777777" w:rsidR="00552BA5" w:rsidRPr="006A7A80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6A7A80"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82.9 (80.1 - 85.8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256C8C5" w14:textId="77777777" w:rsidR="00552BA5" w:rsidRPr="006A7A80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6A7A80"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82.5 (79.6 - 85.3)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660ED2E" w14:textId="77777777" w:rsidR="00552BA5" w:rsidRPr="006A7A80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6A7A80"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87.3 (84.4 - 90.3)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F77DFB8" w14:textId="77777777" w:rsidR="00552BA5" w:rsidRPr="006A7A80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6A7A80"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90.5 (87.5 - 93.5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4CE5FCD" w14:textId="77777777" w:rsidR="00552BA5" w:rsidRPr="006A7A80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6A7A80"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103.0 (99.8 - 106.2)</w:t>
            </w:r>
          </w:p>
        </w:tc>
      </w:tr>
      <w:tr w:rsidR="00552BA5" w:rsidRPr="006A7A80" w14:paraId="31757366" w14:textId="77777777" w:rsidTr="00F25E46">
        <w:trPr>
          <w:trHeight w:val="221"/>
        </w:trPr>
        <w:tc>
          <w:tcPr>
            <w:tcW w:w="1134" w:type="dxa"/>
            <w:tcBorders>
              <w:lef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9FBF74" w14:textId="77777777" w:rsidR="00552BA5" w:rsidRPr="002E5C9A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E5C9A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012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</w:tcPr>
          <w:p w14:paraId="3B80B71B" w14:textId="77777777" w:rsidR="00552BA5" w:rsidRPr="002E5C9A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6A7A80"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89.4 (88.1 - 90.7)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3FD6B49" w14:textId="77777777" w:rsidR="00552BA5" w:rsidRPr="006A7A80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6A7A80"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82.7 (79.8 - 85.5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C09BF9D" w14:textId="77777777" w:rsidR="00552BA5" w:rsidRPr="006A7A80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6A7A80"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80.6 (77.8 - 83.4)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D08B9AF" w14:textId="77777777" w:rsidR="00552BA5" w:rsidRPr="006A7A80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6A7A80"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87.1 (84.2 - 90.0)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2C84BA3" w14:textId="77777777" w:rsidR="00552BA5" w:rsidRPr="006A7A80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6A7A80"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90.7 (87.7 - 93.6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90A769E" w14:textId="77777777" w:rsidR="00552BA5" w:rsidRPr="006A7A80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6A7A80"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106.1 (102.9 - 109.4)</w:t>
            </w:r>
          </w:p>
        </w:tc>
      </w:tr>
      <w:tr w:rsidR="00552BA5" w:rsidRPr="006A7A80" w14:paraId="1AF7D5DD" w14:textId="77777777" w:rsidTr="00F25E46">
        <w:trPr>
          <w:trHeight w:val="221"/>
        </w:trPr>
        <w:tc>
          <w:tcPr>
            <w:tcW w:w="1134" w:type="dxa"/>
            <w:tcBorders>
              <w:lef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D8EE65" w14:textId="77777777" w:rsidR="00552BA5" w:rsidRPr="002E5C9A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E5C9A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013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</w:tcPr>
          <w:p w14:paraId="7A3E401A" w14:textId="77777777" w:rsidR="00552BA5" w:rsidRPr="002E5C9A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6A7A80"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92.9 (91.5 - 94.2)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12E141E" w14:textId="77777777" w:rsidR="00552BA5" w:rsidRPr="006A7A80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6A7A80"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88.1 (85.2 - 91.0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FC6983E" w14:textId="77777777" w:rsidR="00552BA5" w:rsidRPr="006A7A80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6A7A80"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86.8 (83.9 - 89.7)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0CB5818" w14:textId="77777777" w:rsidR="00552BA5" w:rsidRPr="006A7A80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6A7A80"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91.1 (88.2 - 94.1)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3FF54D4" w14:textId="77777777" w:rsidR="00552BA5" w:rsidRPr="006A7A80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6A7A80"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93.3 (90.3 - 96.4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5662720" w14:textId="77777777" w:rsidR="00552BA5" w:rsidRPr="006A7A80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6A7A80"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104.9 (101.7 - 108.1)</w:t>
            </w:r>
          </w:p>
        </w:tc>
      </w:tr>
      <w:tr w:rsidR="00552BA5" w:rsidRPr="006A7A80" w14:paraId="3848E8B5" w14:textId="77777777" w:rsidTr="00F25E46">
        <w:trPr>
          <w:trHeight w:val="221"/>
        </w:trPr>
        <w:tc>
          <w:tcPr>
            <w:tcW w:w="1134" w:type="dxa"/>
            <w:tcBorders>
              <w:lef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D42D98" w14:textId="77777777" w:rsidR="00552BA5" w:rsidRPr="002E5C9A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E5C9A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014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</w:tcPr>
          <w:p w14:paraId="56E5DD6F" w14:textId="77777777" w:rsidR="00552BA5" w:rsidRPr="002E5C9A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6A7A80"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96.7 (95.3 - 98.1)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B6CD486" w14:textId="77777777" w:rsidR="00552BA5" w:rsidRPr="006A7A80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6A7A80"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90.9 (88.0 - 93.9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921F36B" w14:textId="77777777" w:rsidR="00552BA5" w:rsidRPr="006A7A80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6A7A80"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92.4 (89.4 - 95.4)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6842870" w14:textId="77777777" w:rsidR="00552BA5" w:rsidRPr="006A7A80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6A7A80"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93.6 (90.6 - 96.6)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7101EFC" w14:textId="77777777" w:rsidR="00552BA5" w:rsidRPr="006A7A80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6A7A80"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96.7 (93.7 - 99.7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081A2A1" w14:textId="77777777" w:rsidR="00552BA5" w:rsidRPr="006A7A80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6A7A80"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109.8 (106.6 - 113.1)</w:t>
            </w:r>
          </w:p>
        </w:tc>
      </w:tr>
      <w:tr w:rsidR="00552BA5" w:rsidRPr="006A7A80" w14:paraId="71F7032F" w14:textId="77777777" w:rsidTr="00F25E46">
        <w:trPr>
          <w:trHeight w:val="81"/>
        </w:trPr>
        <w:tc>
          <w:tcPr>
            <w:tcW w:w="1134" w:type="dxa"/>
            <w:tcBorders>
              <w:left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144916" w14:textId="77777777" w:rsidR="00552BA5" w:rsidRPr="002E5C9A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E5C9A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015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544A8F6" w14:textId="77777777" w:rsidR="00552BA5" w:rsidRPr="002E5C9A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6A7A80"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100.5 (99.2 - 101.9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612A249" w14:textId="77777777" w:rsidR="00552BA5" w:rsidRPr="006A7A80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6A7A80"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93.8 (90.9 - 96.8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3E897D9" w14:textId="77777777" w:rsidR="00552BA5" w:rsidRPr="006A7A80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6A7A80"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97.0 (93.9 - 100.0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D1624B2" w14:textId="77777777" w:rsidR="00552BA5" w:rsidRPr="006A7A80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6A7A80"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96.9 (93.9 - 99.9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58A715F" w14:textId="77777777" w:rsidR="00552BA5" w:rsidRPr="006A7A80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6A7A80"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101.4 (98.3 - 104.5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B2BFF89" w14:textId="77777777" w:rsidR="00552BA5" w:rsidRPr="006A7A80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6A7A80"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113.7 (110.5 - 117.0)</w:t>
            </w:r>
          </w:p>
        </w:tc>
      </w:tr>
      <w:tr w:rsidR="00552BA5" w:rsidRPr="003E5EE8" w14:paraId="7C587B82" w14:textId="77777777" w:rsidTr="00F25E46">
        <w:trPr>
          <w:trHeight w:val="221"/>
        </w:trPr>
        <w:tc>
          <w:tcPr>
            <w:tcW w:w="13040" w:type="dxa"/>
            <w:gridSpan w:val="7"/>
            <w:tcBorders>
              <w:top w:val="single" w:sz="4" w:space="0" w:color="auto"/>
              <w:lef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208CD" w14:textId="77777777" w:rsidR="00552BA5" w:rsidRPr="002E5C9A" w:rsidRDefault="00552BA5" w:rsidP="00F25E46">
            <w:pPr>
              <w:wordWrap/>
              <w:spacing w:after="0" w:line="240" w:lineRule="auto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2E5C9A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Mortality</w:t>
            </w:r>
          </w:p>
        </w:tc>
      </w:tr>
      <w:tr w:rsidR="00552BA5" w:rsidRPr="003E5EE8" w14:paraId="647C7033" w14:textId="77777777" w:rsidTr="00F25E46">
        <w:trPr>
          <w:trHeight w:val="221"/>
        </w:trPr>
        <w:tc>
          <w:tcPr>
            <w:tcW w:w="1134" w:type="dxa"/>
            <w:tcBorders>
              <w:lef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871EAA" w14:textId="77777777" w:rsidR="00552BA5" w:rsidRPr="002E5C9A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E5C9A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006</w:t>
            </w:r>
          </w:p>
        </w:tc>
        <w:tc>
          <w:tcPr>
            <w:tcW w:w="1984" w:type="dxa"/>
            <w:vAlign w:val="center"/>
          </w:tcPr>
          <w:p w14:paraId="7FB04415" w14:textId="77777777" w:rsidR="00552BA5" w:rsidRPr="002E5C9A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2E5C9A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9.2 (8.8-9.7)</w:t>
            </w:r>
          </w:p>
        </w:tc>
        <w:tc>
          <w:tcPr>
            <w:tcW w:w="19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30E226" w14:textId="77777777" w:rsidR="00552BA5" w:rsidRPr="002E5C9A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E5C9A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3.4 (12.1-14.6)</w:t>
            </w:r>
          </w:p>
        </w:tc>
        <w:tc>
          <w:tcPr>
            <w:tcW w:w="19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60A3D8" w14:textId="77777777" w:rsidR="00552BA5" w:rsidRPr="002E5C9A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E5C9A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7.6 (6.7-8.6)</w:t>
            </w:r>
          </w:p>
        </w:tc>
        <w:tc>
          <w:tcPr>
            <w:tcW w:w="19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7A7FB7" w14:textId="77777777" w:rsidR="00552BA5" w:rsidRPr="002E5C9A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E5C9A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7.7 (6.7-8.7)</w:t>
            </w:r>
          </w:p>
        </w:tc>
        <w:tc>
          <w:tcPr>
            <w:tcW w:w="19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827F33" w14:textId="77777777" w:rsidR="00552BA5" w:rsidRPr="002E5C9A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E5C9A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9.4 (8.3-10.4)</w:t>
            </w:r>
          </w:p>
        </w:tc>
        <w:tc>
          <w:tcPr>
            <w:tcW w:w="19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569AC6" w14:textId="77777777" w:rsidR="00552BA5" w:rsidRPr="002E5C9A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E5C9A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8.0 (7.0-9.0)</w:t>
            </w:r>
          </w:p>
        </w:tc>
      </w:tr>
      <w:tr w:rsidR="00552BA5" w:rsidRPr="003E5EE8" w14:paraId="757D0FA0" w14:textId="77777777" w:rsidTr="00F25E46">
        <w:trPr>
          <w:trHeight w:val="221"/>
        </w:trPr>
        <w:tc>
          <w:tcPr>
            <w:tcW w:w="1134" w:type="dxa"/>
            <w:tcBorders>
              <w:lef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E93F4E" w14:textId="77777777" w:rsidR="00552BA5" w:rsidRPr="002E5C9A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E5C9A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007</w:t>
            </w:r>
          </w:p>
        </w:tc>
        <w:tc>
          <w:tcPr>
            <w:tcW w:w="1984" w:type="dxa"/>
            <w:vAlign w:val="center"/>
          </w:tcPr>
          <w:p w14:paraId="532E4097" w14:textId="77777777" w:rsidR="00552BA5" w:rsidRPr="002E5C9A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2E5C9A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9.4 (8.9-9.8)</w:t>
            </w:r>
          </w:p>
        </w:tc>
        <w:tc>
          <w:tcPr>
            <w:tcW w:w="19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70D5F8" w14:textId="77777777" w:rsidR="00552BA5" w:rsidRPr="002E5C9A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E5C9A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3.7 (12.4-14.9)</w:t>
            </w:r>
          </w:p>
        </w:tc>
        <w:tc>
          <w:tcPr>
            <w:tcW w:w="19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CD6142" w14:textId="77777777" w:rsidR="00552BA5" w:rsidRPr="002E5C9A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E5C9A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7.7 (6.8-8.6)</w:t>
            </w:r>
          </w:p>
        </w:tc>
        <w:tc>
          <w:tcPr>
            <w:tcW w:w="19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191CD6" w14:textId="77777777" w:rsidR="00552BA5" w:rsidRPr="002E5C9A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E5C9A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8.1 (7.2-9.1)</w:t>
            </w:r>
          </w:p>
        </w:tc>
        <w:tc>
          <w:tcPr>
            <w:tcW w:w="19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73FAF5" w14:textId="77777777" w:rsidR="00552BA5" w:rsidRPr="002E5C9A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E5C9A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8.4 (7.4-9.3)</w:t>
            </w:r>
          </w:p>
        </w:tc>
        <w:tc>
          <w:tcPr>
            <w:tcW w:w="19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6F7234" w14:textId="77777777" w:rsidR="00552BA5" w:rsidRPr="002E5C9A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E5C9A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8.9 (7.9-9.9)</w:t>
            </w:r>
          </w:p>
        </w:tc>
      </w:tr>
      <w:tr w:rsidR="00552BA5" w:rsidRPr="003E5EE8" w14:paraId="34A615EA" w14:textId="77777777" w:rsidTr="00F25E46">
        <w:trPr>
          <w:trHeight w:val="221"/>
        </w:trPr>
        <w:tc>
          <w:tcPr>
            <w:tcW w:w="1134" w:type="dxa"/>
            <w:tcBorders>
              <w:lef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CD6C0D" w14:textId="77777777" w:rsidR="00552BA5" w:rsidRPr="002E5C9A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E5C9A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008</w:t>
            </w:r>
          </w:p>
        </w:tc>
        <w:tc>
          <w:tcPr>
            <w:tcW w:w="1984" w:type="dxa"/>
            <w:vAlign w:val="center"/>
          </w:tcPr>
          <w:p w14:paraId="38B72389" w14:textId="77777777" w:rsidR="00552BA5" w:rsidRPr="002E5C9A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2E5C9A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9.4 (8.9-9.8)</w:t>
            </w:r>
          </w:p>
        </w:tc>
        <w:tc>
          <w:tcPr>
            <w:tcW w:w="19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DB1F6D" w14:textId="77777777" w:rsidR="00552BA5" w:rsidRPr="002E5C9A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E5C9A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4.1 (12.9-15.4)</w:t>
            </w:r>
          </w:p>
        </w:tc>
        <w:tc>
          <w:tcPr>
            <w:tcW w:w="19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517E93" w14:textId="77777777" w:rsidR="00552BA5" w:rsidRPr="002E5C9A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E5C9A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8.1 (7.1-9.0)</w:t>
            </w:r>
          </w:p>
        </w:tc>
        <w:tc>
          <w:tcPr>
            <w:tcW w:w="19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71AF68" w14:textId="77777777" w:rsidR="00552BA5" w:rsidRPr="002E5C9A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E5C9A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8.4 (7.4-9.3)</w:t>
            </w:r>
          </w:p>
        </w:tc>
        <w:tc>
          <w:tcPr>
            <w:tcW w:w="19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631919" w14:textId="77777777" w:rsidR="00552BA5" w:rsidRPr="002E5C9A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E5C9A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8.7 (7.7-9.6)</w:t>
            </w:r>
          </w:p>
        </w:tc>
        <w:tc>
          <w:tcPr>
            <w:tcW w:w="19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C6B8A2" w14:textId="77777777" w:rsidR="00552BA5" w:rsidRPr="002E5C9A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E5C9A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7.6 (6.7-8.5)</w:t>
            </w:r>
          </w:p>
        </w:tc>
      </w:tr>
      <w:tr w:rsidR="00552BA5" w:rsidRPr="003E5EE8" w14:paraId="616045D1" w14:textId="77777777" w:rsidTr="00F25E46">
        <w:trPr>
          <w:trHeight w:val="221"/>
        </w:trPr>
        <w:tc>
          <w:tcPr>
            <w:tcW w:w="1134" w:type="dxa"/>
            <w:tcBorders>
              <w:lef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A37D9C" w14:textId="77777777" w:rsidR="00552BA5" w:rsidRPr="002E5C9A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E5C9A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009</w:t>
            </w:r>
          </w:p>
        </w:tc>
        <w:tc>
          <w:tcPr>
            <w:tcW w:w="1984" w:type="dxa"/>
            <w:vAlign w:val="center"/>
          </w:tcPr>
          <w:p w14:paraId="3516AE14" w14:textId="77777777" w:rsidR="00552BA5" w:rsidRPr="002E5C9A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2E5C9A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0.0 (9.6-10.5)</w:t>
            </w:r>
          </w:p>
        </w:tc>
        <w:tc>
          <w:tcPr>
            <w:tcW w:w="19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20F807" w14:textId="77777777" w:rsidR="00552BA5" w:rsidRPr="002E5C9A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E5C9A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3.3 (12.1-14.5)</w:t>
            </w:r>
          </w:p>
        </w:tc>
        <w:tc>
          <w:tcPr>
            <w:tcW w:w="19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D7F851" w14:textId="77777777" w:rsidR="00552BA5" w:rsidRPr="002E5C9A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E5C9A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9.2 (8.2-10.1)</w:t>
            </w:r>
          </w:p>
        </w:tc>
        <w:tc>
          <w:tcPr>
            <w:tcW w:w="19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5DF1C0" w14:textId="77777777" w:rsidR="00552BA5" w:rsidRPr="002E5C9A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E5C9A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8.9 (7.9-9.9)</w:t>
            </w:r>
          </w:p>
        </w:tc>
        <w:tc>
          <w:tcPr>
            <w:tcW w:w="19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1020AD" w14:textId="77777777" w:rsidR="00552BA5" w:rsidRPr="002E5C9A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E5C9A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9.8 (8.8-10.9)</w:t>
            </w:r>
          </w:p>
        </w:tc>
        <w:tc>
          <w:tcPr>
            <w:tcW w:w="19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C26317" w14:textId="77777777" w:rsidR="00552BA5" w:rsidRPr="002E5C9A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E5C9A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9.0 (8.0-9.9)</w:t>
            </w:r>
          </w:p>
        </w:tc>
      </w:tr>
      <w:tr w:rsidR="00552BA5" w:rsidRPr="003E5EE8" w14:paraId="11A5EBA2" w14:textId="77777777" w:rsidTr="00F25E46">
        <w:trPr>
          <w:trHeight w:val="221"/>
        </w:trPr>
        <w:tc>
          <w:tcPr>
            <w:tcW w:w="1134" w:type="dxa"/>
            <w:tcBorders>
              <w:lef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63424F" w14:textId="77777777" w:rsidR="00552BA5" w:rsidRPr="002E5C9A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E5C9A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010</w:t>
            </w:r>
          </w:p>
        </w:tc>
        <w:tc>
          <w:tcPr>
            <w:tcW w:w="1984" w:type="dxa"/>
            <w:vAlign w:val="center"/>
          </w:tcPr>
          <w:p w14:paraId="0BF3B34F" w14:textId="77777777" w:rsidR="00552BA5" w:rsidRPr="002E5C9A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2E5C9A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9.6 (9.2-10.1)</w:t>
            </w:r>
          </w:p>
        </w:tc>
        <w:tc>
          <w:tcPr>
            <w:tcW w:w="19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3292AD" w14:textId="77777777" w:rsidR="00552BA5" w:rsidRPr="002E5C9A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E5C9A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4.6 (13.4-15.9)</w:t>
            </w:r>
          </w:p>
        </w:tc>
        <w:tc>
          <w:tcPr>
            <w:tcW w:w="19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31BA6E" w14:textId="77777777" w:rsidR="00552BA5" w:rsidRPr="002E5C9A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E5C9A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8.0 (7.1-8.9)</w:t>
            </w:r>
          </w:p>
        </w:tc>
        <w:tc>
          <w:tcPr>
            <w:tcW w:w="19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CA0804" w14:textId="77777777" w:rsidR="00552BA5" w:rsidRPr="002E5C9A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E5C9A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9.0 (8.1-10.0)</w:t>
            </w:r>
          </w:p>
        </w:tc>
        <w:tc>
          <w:tcPr>
            <w:tcW w:w="19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A27D9B" w14:textId="77777777" w:rsidR="00552BA5" w:rsidRPr="002E5C9A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E5C9A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8.2 (7.3-9.1)</w:t>
            </w:r>
          </w:p>
        </w:tc>
        <w:tc>
          <w:tcPr>
            <w:tcW w:w="19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B9A2C2" w14:textId="77777777" w:rsidR="00552BA5" w:rsidRPr="002E5C9A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E5C9A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8.3 (7.3-9.2)</w:t>
            </w:r>
          </w:p>
        </w:tc>
      </w:tr>
      <w:tr w:rsidR="00552BA5" w:rsidRPr="003E5EE8" w14:paraId="0C80DCB0" w14:textId="77777777" w:rsidTr="00F25E46">
        <w:trPr>
          <w:trHeight w:val="221"/>
        </w:trPr>
        <w:tc>
          <w:tcPr>
            <w:tcW w:w="1134" w:type="dxa"/>
            <w:tcBorders>
              <w:lef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4D62B2" w14:textId="77777777" w:rsidR="00552BA5" w:rsidRPr="002E5C9A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E5C9A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011</w:t>
            </w:r>
          </w:p>
        </w:tc>
        <w:tc>
          <w:tcPr>
            <w:tcW w:w="1984" w:type="dxa"/>
            <w:vAlign w:val="center"/>
          </w:tcPr>
          <w:p w14:paraId="24D00D06" w14:textId="77777777" w:rsidR="00552BA5" w:rsidRPr="002E5C9A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2E5C9A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0.1 (9.6-10.5)</w:t>
            </w:r>
          </w:p>
        </w:tc>
        <w:tc>
          <w:tcPr>
            <w:tcW w:w="19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906829" w14:textId="77777777" w:rsidR="00552BA5" w:rsidRPr="002E5C9A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E5C9A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4.6 (13.4-15.8)</w:t>
            </w:r>
          </w:p>
        </w:tc>
        <w:tc>
          <w:tcPr>
            <w:tcW w:w="19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F8C397" w14:textId="77777777" w:rsidR="00552BA5" w:rsidRPr="002E5C9A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E5C9A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8.1 (7.2-9.0)</w:t>
            </w:r>
          </w:p>
        </w:tc>
        <w:tc>
          <w:tcPr>
            <w:tcW w:w="19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743167" w14:textId="77777777" w:rsidR="00552BA5" w:rsidRPr="002E5C9A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E5C9A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9.2 (8.3-10.2)</w:t>
            </w:r>
          </w:p>
        </w:tc>
        <w:tc>
          <w:tcPr>
            <w:tcW w:w="19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980314" w14:textId="77777777" w:rsidR="00552BA5" w:rsidRPr="002E5C9A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E5C9A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9.5 (8.5-10.4)</w:t>
            </w:r>
          </w:p>
        </w:tc>
        <w:tc>
          <w:tcPr>
            <w:tcW w:w="19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BAD4C2" w14:textId="77777777" w:rsidR="00552BA5" w:rsidRPr="002E5C9A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E5C9A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8.9 (7.9-9.8)</w:t>
            </w:r>
          </w:p>
        </w:tc>
      </w:tr>
      <w:tr w:rsidR="00552BA5" w:rsidRPr="003E5EE8" w14:paraId="01FEF036" w14:textId="77777777" w:rsidTr="00F25E46">
        <w:trPr>
          <w:trHeight w:val="221"/>
        </w:trPr>
        <w:tc>
          <w:tcPr>
            <w:tcW w:w="1134" w:type="dxa"/>
            <w:tcBorders>
              <w:lef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9F06FB" w14:textId="77777777" w:rsidR="00552BA5" w:rsidRPr="002E5C9A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E5C9A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012</w:t>
            </w:r>
          </w:p>
        </w:tc>
        <w:tc>
          <w:tcPr>
            <w:tcW w:w="1984" w:type="dxa"/>
            <w:vAlign w:val="center"/>
          </w:tcPr>
          <w:p w14:paraId="5DDBAA1E" w14:textId="77777777" w:rsidR="00552BA5" w:rsidRPr="002E5C9A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2E5C9A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9.8 (9.4-10.3)</w:t>
            </w:r>
          </w:p>
        </w:tc>
        <w:tc>
          <w:tcPr>
            <w:tcW w:w="19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1A200F" w14:textId="77777777" w:rsidR="00552BA5" w:rsidRPr="002E5C9A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E5C9A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4.3 (13.1-15.5)</w:t>
            </w:r>
          </w:p>
        </w:tc>
        <w:tc>
          <w:tcPr>
            <w:tcW w:w="19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4CAD27" w14:textId="77777777" w:rsidR="00552BA5" w:rsidRPr="002E5C9A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E5C9A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8.4 (7.5-9.3)</w:t>
            </w:r>
          </w:p>
        </w:tc>
        <w:tc>
          <w:tcPr>
            <w:tcW w:w="19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9B7281" w14:textId="77777777" w:rsidR="00552BA5" w:rsidRPr="002E5C9A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E5C9A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8.2 (7.3-9.1)</w:t>
            </w:r>
          </w:p>
        </w:tc>
        <w:tc>
          <w:tcPr>
            <w:tcW w:w="19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84A7B1" w14:textId="77777777" w:rsidR="00552BA5" w:rsidRPr="002E5C9A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E5C9A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9.1 (8.2-10.1)</w:t>
            </w:r>
          </w:p>
        </w:tc>
        <w:tc>
          <w:tcPr>
            <w:tcW w:w="19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21E945" w14:textId="77777777" w:rsidR="00552BA5" w:rsidRPr="002E5C9A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E5C9A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9.0 (8.1-10.0)</w:t>
            </w:r>
          </w:p>
        </w:tc>
      </w:tr>
      <w:tr w:rsidR="00552BA5" w:rsidRPr="003E5EE8" w14:paraId="7993B47D" w14:textId="77777777" w:rsidTr="00F25E46">
        <w:trPr>
          <w:trHeight w:val="221"/>
        </w:trPr>
        <w:tc>
          <w:tcPr>
            <w:tcW w:w="1134" w:type="dxa"/>
            <w:tcBorders>
              <w:lef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51E9B6" w14:textId="77777777" w:rsidR="00552BA5" w:rsidRPr="002E5C9A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E5C9A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013</w:t>
            </w:r>
          </w:p>
        </w:tc>
        <w:tc>
          <w:tcPr>
            <w:tcW w:w="1984" w:type="dxa"/>
            <w:vAlign w:val="center"/>
          </w:tcPr>
          <w:p w14:paraId="5D7FB765" w14:textId="77777777" w:rsidR="00552BA5" w:rsidRPr="002E5C9A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2E5C9A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0.6 (10.2-11.1)</w:t>
            </w:r>
          </w:p>
        </w:tc>
        <w:tc>
          <w:tcPr>
            <w:tcW w:w="19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AB8B17" w14:textId="77777777" w:rsidR="00552BA5" w:rsidRPr="002E5C9A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E5C9A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4.1 (12.9-15.2)</w:t>
            </w:r>
          </w:p>
        </w:tc>
        <w:tc>
          <w:tcPr>
            <w:tcW w:w="19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03AC53" w14:textId="77777777" w:rsidR="00552BA5" w:rsidRPr="002E5C9A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E5C9A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9.4 (8.4-10.3)</w:t>
            </w:r>
          </w:p>
        </w:tc>
        <w:tc>
          <w:tcPr>
            <w:tcW w:w="19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F6C41E" w14:textId="77777777" w:rsidR="00552BA5" w:rsidRPr="002E5C9A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E5C9A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9.5 (8.6-10.5)</w:t>
            </w:r>
          </w:p>
        </w:tc>
        <w:tc>
          <w:tcPr>
            <w:tcW w:w="19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CE962E" w14:textId="77777777" w:rsidR="00552BA5" w:rsidRPr="002E5C9A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E5C9A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0.4 (9.4-11.4)</w:t>
            </w:r>
          </w:p>
        </w:tc>
        <w:tc>
          <w:tcPr>
            <w:tcW w:w="19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64300A" w14:textId="77777777" w:rsidR="00552BA5" w:rsidRPr="002E5C9A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E5C9A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9.7 (8.7-10.7)</w:t>
            </w:r>
          </w:p>
        </w:tc>
      </w:tr>
      <w:tr w:rsidR="00552BA5" w:rsidRPr="003E5EE8" w14:paraId="25DE490D" w14:textId="77777777" w:rsidTr="00F25E46">
        <w:trPr>
          <w:trHeight w:val="221"/>
        </w:trPr>
        <w:tc>
          <w:tcPr>
            <w:tcW w:w="1134" w:type="dxa"/>
            <w:tcBorders>
              <w:lef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801CD7" w14:textId="77777777" w:rsidR="00552BA5" w:rsidRPr="002E5C9A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E5C9A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014</w:t>
            </w:r>
          </w:p>
        </w:tc>
        <w:tc>
          <w:tcPr>
            <w:tcW w:w="1984" w:type="dxa"/>
            <w:vAlign w:val="center"/>
          </w:tcPr>
          <w:p w14:paraId="77DF40A4" w14:textId="77777777" w:rsidR="00552BA5" w:rsidRPr="002E5C9A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2E5C9A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0.4 (10.0-10.9)</w:t>
            </w:r>
          </w:p>
        </w:tc>
        <w:tc>
          <w:tcPr>
            <w:tcW w:w="19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BFB9EE" w14:textId="77777777" w:rsidR="00552BA5" w:rsidRPr="002E5C9A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E5C9A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3.7 (12.5-14.8)</w:t>
            </w:r>
          </w:p>
        </w:tc>
        <w:tc>
          <w:tcPr>
            <w:tcW w:w="19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4CBE19" w14:textId="77777777" w:rsidR="00552BA5" w:rsidRPr="002E5C9A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E5C9A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8.7 (7.8-9.6)</w:t>
            </w:r>
          </w:p>
        </w:tc>
        <w:tc>
          <w:tcPr>
            <w:tcW w:w="19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25885D" w14:textId="77777777" w:rsidR="00552BA5" w:rsidRPr="002E5C9A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E5C9A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9.5 (8.6-10.4)</w:t>
            </w:r>
          </w:p>
        </w:tc>
        <w:tc>
          <w:tcPr>
            <w:tcW w:w="19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ED5C56" w14:textId="77777777" w:rsidR="00552BA5" w:rsidRPr="002E5C9A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E5C9A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0.8 (9.8-11.9)</w:t>
            </w:r>
          </w:p>
        </w:tc>
        <w:tc>
          <w:tcPr>
            <w:tcW w:w="198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FC0F29" w14:textId="77777777" w:rsidR="00552BA5" w:rsidRPr="002E5C9A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E5C9A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9.5 (8.5-10.4)</w:t>
            </w:r>
          </w:p>
        </w:tc>
      </w:tr>
      <w:tr w:rsidR="00552BA5" w:rsidRPr="003E5EE8" w14:paraId="5315EE64" w14:textId="77777777" w:rsidTr="00F25E46">
        <w:trPr>
          <w:trHeight w:val="81"/>
        </w:trPr>
        <w:tc>
          <w:tcPr>
            <w:tcW w:w="1134" w:type="dxa"/>
            <w:tcBorders>
              <w:left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A5482F" w14:textId="77777777" w:rsidR="00552BA5" w:rsidRPr="002E5C9A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E5C9A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015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6ECF272C" w14:textId="77777777" w:rsidR="00552BA5" w:rsidRPr="002E5C9A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2E5C9A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0.6 (10.1-11.0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1EC151" w14:textId="77777777" w:rsidR="00552BA5" w:rsidRPr="002E5C9A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E5C9A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3.8 (12.7-14.9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EAFD7E" w14:textId="77777777" w:rsidR="00552BA5" w:rsidRPr="002E5C9A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E5C9A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9.7 (8.8-10.6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0BA609" w14:textId="77777777" w:rsidR="00552BA5" w:rsidRPr="002E5C9A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E5C9A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9.7 (8.8-10.7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ED8A41" w14:textId="77777777" w:rsidR="00552BA5" w:rsidRPr="002E5C9A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E5C9A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0.1 (9.1-11.1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DD9124" w14:textId="77777777" w:rsidR="00552BA5" w:rsidRPr="002E5C9A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E5C9A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9.4 (8.5-10.4)</w:t>
            </w:r>
          </w:p>
        </w:tc>
      </w:tr>
      <w:tr w:rsidR="00552BA5" w:rsidRPr="003E5EE8" w14:paraId="4B69C74B" w14:textId="77777777" w:rsidTr="00F25E46">
        <w:trPr>
          <w:trHeight w:val="81"/>
        </w:trPr>
        <w:tc>
          <w:tcPr>
            <w:tcW w:w="5102" w:type="dxa"/>
            <w:gridSpan w:val="3"/>
            <w:tcBorders>
              <w:top w:val="single" w:sz="4" w:space="0" w:color="auto"/>
              <w:lef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743C7" w14:textId="77777777" w:rsidR="00552BA5" w:rsidRPr="002E5C9A" w:rsidRDefault="00552BA5" w:rsidP="00F25E46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983DCA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Mortality-to-incidence ratio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FEDC8" w14:textId="77777777" w:rsidR="00552BA5" w:rsidRPr="002E5C9A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1C5E1" w14:textId="77777777" w:rsidR="00552BA5" w:rsidRPr="002E5C9A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139BC" w14:textId="77777777" w:rsidR="00552BA5" w:rsidRPr="002E5C9A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0917A" w14:textId="77777777" w:rsidR="00552BA5" w:rsidRPr="002E5C9A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52BA5" w:rsidRPr="00AF324C" w14:paraId="20876471" w14:textId="77777777" w:rsidTr="00F25E46">
        <w:trPr>
          <w:trHeight w:val="81"/>
        </w:trPr>
        <w:tc>
          <w:tcPr>
            <w:tcW w:w="1134" w:type="dxa"/>
            <w:tcBorders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F5726" w14:textId="77777777" w:rsidR="00552BA5" w:rsidRPr="00AF324C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AF324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006</w:t>
            </w:r>
          </w:p>
        </w:tc>
        <w:tc>
          <w:tcPr>
            <w:tcW w:w="1984" w:type="dxa"/>
            <w:shd w:val="clear" w:color="auto" w:fill="auto"/>
          </w:tcPr>
          <w:p w14:paraId="4B8F0A8C" w14:textId="77777777" w:rsidR="00552BA5" w:rsidRPr="00AF324C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6A7A80"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0.13 (0.12 - 0.14)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946A1C" w14:textId="77777777" w:rsidR="00552BA5" w:rsidRPr="00AF324C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6A7A80"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0.17 (0.16 - 0.19)</w:t>
            </w:r>
          </w:p>
        </w:tc>
        <w:tc>
          <w:tcPr>
            <w:tcW w:w="19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B7986D" w14:textId="77777777" w:rsidR="00552BA5" w:rsidRPr="00AF324C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6A7A80"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0.13 (0.11 - 0.14)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5F68C9" w14:textId="77777777" w:rsidR="00552BA5" w:rsidRPr="00AF324C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6A7A80"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0.12 (0.10 - 0.13)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43C308" w14:textId="77777777" w:rsidR="00552BA5" w:rsidRPr="00AF324C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6A7A80"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0.13 (0.12 - 0.15)</w:t>
            </w:r>
          </w:p>
        </w:tc>
        <w:tc>
          <w:tcPr>
            <w:tcW w:w="19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9DE5D9" w14:textId="77777777" w:rsidR="00552BA5" w:rsidRPr="00AF324C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6A7A80"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0.10 (0.09 - 0.12)</w:t>
            </w:r>
          </w:p>
        </w:tc>
      </w:tr>
      <w:tr w:rsidR="00552BA5" w:rsidRPr="00AF324C" w14:paraId="2BDC75D3" w14:textId="77777777" w:rsidTr="00F25E46">
        <w:trPr>
          <w:trHeight w:val="81"/>
        </w:trPr>
        <w:tc>
          <w:tcPr>
            <w:tcW w:w="1134" w:type="dxa"/>
            <w:tcBorders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4F5C8" w14:textId="77777777" w:rsidR="00552BA5" w:rsidRPr="00AF324C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AF324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007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</w:tcPr>
          <w:p w14:paraId="75F5AC01" w14:textId="77777777" w:rsidR="00552BA5" w:rsidRPr="00AF324C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6A7A80"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0.13 (0.12 - 0.13)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D4A4F6" w14:textId="77777777" w:rsidR="00552BA5" w:rsidRPr="00AF324C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6A7A80"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0.20 (0.18 - 0.22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C96249" w14:textId="77777777" w:rsidR="00552BA5" w:rsidRPr="00AF324C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6A7A80"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0.11 (0.10 - 0.13)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CC5A2B" w14:textId="77777777" w:rsidR="00552BA5" w:rsidRPr="00AF324C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6A7A80"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0.12 (0.11 - 0.14)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AC00AF" w14:textId="77777777" w:rsidR="00552BA5" w:rsidRPr="00AF324C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6A7A80"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0.11 (0.10 - 0.12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A303F9" w14:textId="77777777" w:rsidR="00552BA5" w:rsidRPr="00AF324C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6A7A80"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0.10 (0.09 - 0.12)</w:t>
            </w:r>
          </w:p>
        </w:tc>
      </w:tr>
      <w:tr w:rsidR="00552BA5" w:rsidRPr="00AF324C" w14:paraId="78753592" w14:textId="77777777" w:rsidTr="00F25E46">
        <w:trPr>
          <w:trHeight w:val="81"/>
        </w:trPr>
        <w:tc>
          <w:tcPr>
            <w:tcW w:w="1134" w:type="dxa"/>
            <w:tcBorders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0D7A0" w14:textId="77777777" w:rsidR="00552BA5" w:rsidRPr="00AF324C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AF324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008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</w:tcPr>
          <w:p w14:paraId="0C7CE2E7" w14:textId="77777777" w:rsidR="00552BA5" w:rsidRPr="00AF324C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6A7A80"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0.12 (0.12 - 0.13)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19803A" w14:textId="77777777" w:rsidR="00552BA5" w:rsidRPr="00AF324C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6A7A80"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0.20 (0.18 - 0.21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58EF6A" w14:textId="77777777" w:rsidR="00552BA5" w:rsidRPr="00AF324C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6A7A80"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0.12 (0.10 - 0.13)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E56DC8" w14:textId="77777777" w:rsidR="00552BA5" w:rsidRPr="00AF324C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6A7A80"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0.11 (0.10 - 0.13)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B154F0" w14:textId="77777777" w:rsidR="00552BA5" w:rsidRPr="00AF324C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6A7A80"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0.11 (0.10 - 0.13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147FBC" w14:textId="77777777" w:rsidR="00552BA5" w:rsidRPr="00AF324C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6A7A80"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0.08 (0.07 - 0.09)</w:t>
            </w:r>
          </w:p>
        </w:tc>
      </w:tr>
      <w:tr w:rsidR="00552BA5" w:rsidRPr="00AF324C" w14:paraId="60D72DE0" w14:textId="77777777" w:rsidTr="00F25E46">
        <w:trPr>
          <w:trHeight w:val="81"/>
        </w:trPr>
        <w:tc>
          <w:tcPr>
            <w:tcW w:w="1134" w:type="dxa"/>
            <w:tcBorders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51FEB" w14:textId="77777777" w:rsidR="00552BA5" w:rsidRPr="00AF324C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AF324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009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</w:tcPr>
          <w:p w14:paraId="4AF65A34" w14:textId="77777777" w:rsidR="00552BA5" w:rsidRPr="00AF324C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6A7A80"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0.13 (0.12 - 0.13)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EF62F1" w14:textId="77777777" w:rsidR="00552BA5" w:rsidRPr="00AF324C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6A7A80"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0.17 (0.16 - 0.19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B3A086" w14:textId="77777777" w:rsidR="00552BA5" w:rsidRPr="00AF324C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6A7A80"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0.13 (0.11 - 0.14)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2220E1" w14:textId="77777777" w:rsidR="00552BA5" w:rsidRPr="00AF324C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6A7A80"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0.12 (0.10 - 0.13)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54164E" w14:textId="77777777" w:rsidR="00552BA5" w:rsidRPr="00AF324C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6A7A80"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0.12 (0.11 - 0.13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E87B83" w14:textId="77777777" w:rsidR="00552BA5" w:rsidRPr="00AF324C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6A7A80"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0.09 (0.08 - 0.11)</w:t>
            </w:r>
          </w:p>
        </w:tc>
      </w:tr>
      <w:tr w:rsidR="00552BA5" w:rsidRPr="00AF324C" w14:paraId="54188E4E" w14:textId="77777777" w:rsidTr="00F25E46">
        <w:trPr>
          <w:trHeight w:val="81"/>
        </w:trPr>
        <w:tc>
          <w:tcPr>
            <w:tcW w:w="1134" w:type="dxa"/>
            <w:tcBorders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7C9AF" w14:textId="77777777" w:rsidR="00552BA5" w:rsidRPr="00AF324C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AF324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010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</w:tcPr>
          <w:p w14:paraId="57D11A36" w14:textId="77777777" w:rsidR="00552BA5" w:rsidRPr="00AF324C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6A7A80"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0.12 (0.11 - 0.12)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E76914" w14:textId="77777777" w:rsidR="00552BA5" w:rsidRPr="00AF324C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6A7A80"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0.19 (0.17 - 0.21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B6E77A" w14:textId="77777777" w:rsidR="00552BA5" w:rsidRPr="00AF324C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6A7A80"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0.10 (0.09 - 0.11)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DB0A89" w14:textId="77777777" w:rsidR="00552BA5" w:rsidRPr="00AF324C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6A7A80"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0.12 (0.10 - 0.13)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301418" w14:textId="77777777" w:rsidR="00552BA5" w:rsidRPr="00AF324C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6A7A80"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0.10 (0.09 - 0.11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7FACE5" w14:textId="77777777" w:rsidR="00552BA5" w:rsidRPr="00AF324C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6A7A80"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0.09 (0.08 - 0.10)</w:t>
            </w:r>
          </w:p>
        </w:tc>
      </w:tr>
      <w:tr w:rsidR="00552BA5" w:rsidRPr="00AF324C" w14:paraId="4082572C" w14:textId="77777777" w:rsidTr="00F25E46">
        <w:trPr>
          <w:trHeight w:val="81"/>
        </w:trPr>
        <w:tc>
          <w:tcPr>
            <w:tcW w:w="1134" w:type="dxa"/>
            <w:tcBorders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81A41" w14:textId="77777777" w:rsidR="00552BA5" w:rsidRPr="00AF324C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AF324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011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</w:tcPr>
          <w:p w14:paraId="30B41A3D" w14:textId="77777777" w:rsidR="00552BA5" w:rsidRPr="00AF324C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6A7A80"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0.11 (0.11 - 0.12)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5F5BD9" w14:textId="77777777" w:rsidR="00552BA5" w:rsidRPr="00AF324C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6A7A80"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0.18 (0.16 - 0.19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534476" w14:textId="77777777" w:rsidR="00552BA5" w:rsidRPr="00AF324C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6A7A80"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0.10 (0.09 - 0.11)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76384A" w14:textId="77777777" w:rsidR="00552BA5" w:rsidRPr="00AF324C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6A7A80"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0.11 (0.09 - 0.12)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5A250E" w14:textId="77777777" w:rsidR="00552BA5" w:rsidRPr="00AF324C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6A7A80"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0.10 (0.09 - 0.12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4C7070" w14:textId="77777777" w:rsidR="00552BA5" w:rsidRPr="00AF324C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6A7A80"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0.09 (0.08 - 0.10)</w:t>
            </w:r>
          </w:p>
        </w:tc>
      </w:tr>
      <w:tr w:rsidR="00552BA5" w:rsidRPr="00AF324C" w14:paraId="66113ACA" w14:textId="77777777" w:rsidTr="00F25E46">
        <w:trPr>
          <w:trHeight w:val="81"/>
        </w:trPr>
        <w:tc>
          <w:tcPr>
            <w:tcW w:w="1134" w:type="dxa"/>
            <w:tcBorders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70EB2" w14:textId="77777777" w:rsidR="00552BA5" w:rsidRPr="00AF324C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AF324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012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</w:tcPr>
          <w:p w14:paraId="1DDBA918" w14:textId="77777777" w:rsidR="00552BA5" w:rsidRPr="00AF324C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6A7A80"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0.11 (0.10 - 0.11)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F2BCD0" w14:textId="77777777" w:rsidR="00552BA5" w:rsidRPr="00AF324C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6A7A80"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0.17 (0.16 - 0.19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4228CB" w14:textId="77777777" w:rsidR="00552BA5" w:rsidRPr="00AF324C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6A7A80"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0.10 (0.09 - 0.12)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23B430" w14:textId="77777777" w:rsidR="00552BA5" w:rsidRPr="00AF324C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6A7A80"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0.09 (0.08 - 0.11)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C45102" w14:textId="77777777" w:rsidR="00552BA5" w:rsidRPr="00AF324C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6A7A80"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0.10 (0.09 - 0.11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647CB6" w14:textId="77777777" w:rsidR="00552BA5" w:rsidRPr="00AF324C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6A7A80"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0.09 (0.08 - 0.09)</w:t>
            </w:r>
          </w:p>
        </w:tc>
      </w:tr>
      <w:tr w:rsidR="00552BA5" w:rsidRPr="00AF324C" w14:paraId="26E394B3" w14:textId="77777777" w:rsidTr="00F25E46">
        <w:trPr>
          <w:trHeight w:val="81"/>
        </w:trPr>
        <w:tc>
          <w:tcPr>
            <w:tcW w:w="1134" w:type="dxa"/>
            <w:tcBorders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94E25" w14:textId="77777777" w:rsidR="00552BA5" w:rsidRPr="00AF324C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AF324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013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</w:tcPr>
          <w:p w14:paraId="0607B777" w14:textId="77777777" w:rsidR="00552BA5" w:rsidRPr="00AF324C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6A7A80"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0.11 (0.11 - 0.12)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15F16C" w14:textId="77777777" w:rsidR="00552BA5" w:rsidRPr="00AF324C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6A7A80"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0.16 (0.15 - 0.17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DBA7FB" w14:textId="77777777" w:rsidR="00552BA5" w:rsidRPr="00AF324C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6A7A80"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0.11 (0.10 - 0.12)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C829D1" w14:textId="77777777" w:rsidR="00552BA5" w:rsidRPr="00AF324C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6A7A80"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0.10 (0.09 - 0.12)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F9047B" w14:textId="77777777" w:rsidR="00552BA5" w:rsidRPr="00AF324C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6A7A80"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0.11 (0.10 - 0.12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2D9616" w14:textId="77777777" w:rsidR="00552BA5" w:rsidRPr="00AF324C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6A7A80"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0.09 (0.08 - 0.10)</w:t>
            </w:r>
          </w:p>
        </w:tc>
      </w:tr>
      <w:tr w:rsidR="00552BA5" w:rsidRPr="00AF324C" w14:paraId="7C303237" w14:textId="77777777" w:rsidTr="00F25E46">
        <w:trPr>
          <w:trHeight w:val="81"/>
        </w:trPr>
        <w:tc>
          <w:tcPr>
            <w:tcW w:w="1134" w:type="dxa"/>
            <w:tcBorders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C4E2E" w14:textId="77777777" w:rsidR="00552BA5" w:rsidRPr="00AF324C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AF324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014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</w:tcPr>
          <w:p w14:paraId="4FDFE233" w14:textId="77777777" w:rsidR="00552BA5" w:rsidRPr="00AF324C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6A7A80"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0.11 (0.10 - 0.11)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F58DCD" w14:textId="77777777" w:rsidR="00552BA5" w:rsidRPr="00AF324C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6A7A80"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0.15 (0.14 - 0.16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4DD20F" w14:textId="77777777" w:rsidR="00552BA5" w:rsidRPr="00AF324C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6A7A80"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0.09 (0.08 - 0.10)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804218" w14:textId="77777777" w:rsidR="00552BA5" w:rsidRPr="00AF324C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6A7A80"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0.10 (0.09 - 0.11)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7478D9" w14:textId="77777777" w:rsidR="00552BA5" w:rsidRPr="00AF324C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6A7A80"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0.11 (0.10 - 0.12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4CE66A" w14:textId="77777777" w:rsidR="00552BA5" w:rsidRPr="00AF324C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6A7A80"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0.09 (0.08 - 0.10)</w:t>
            </w:r>
          </w:p>
        </w:tc>
      </w:tr>
      <w:tr w:rsidR="00552BA5" w:rsidRPr="00AF324C" w14:paraId="2C0B1604" w14:textId="77777777" w:rsidTr="00F25E46">
        <w:trPr>
          <w:trHeight w:val="81"/>
        </w:trPr>
        <w:tc>
          <w:tcPr>
            <w:tcW w:w="1134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373A5" w14:textId="77777777" w:rsidR="00552BA5" w:rsidRPr="00AF324C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AF324C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015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F7870F5" w14:textId="77777777" w:rsidR="00552BA5" w:rsidRPr="00AF324C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6A7A80"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0.11 (0.10 - 0.11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92560C" w14:textId="77777777" w:rsidR="00552BA5" w:rsidRPr="00AF324C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6A7A80"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0.15 (0.13 - 0.16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FBEBB0" w14:textId="77777777" w:rsidR="00552BA5" w:rsidRPr="00AF324C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6A7A80"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0.10 (0.09 - 0.11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8DBD44" w14:textId="77777777" w:rsidR="00552BA5" w:rsidRPr="00AF324C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6A7A80"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0.10 (0.09 - 0.11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A2BD23" w14:textId="77777777" w:rsidR="00552BA5" w:rsidRPr="00AF324C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6A7A80"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0.10 (0.09 - 0.11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3E9C9C" w14:textId="77777777" w:rsidR="00552BA5" w:rsidRPr="00AF324C" w:rsidRDefault="00552BA5" w:rsidP="00F25E4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6A7A80">
              <w:rPr>
                <w:rFonts w:ascii="Times New Roman" w:eastAsia="함초롬바탕" w:hAnsi="Times New Roman" w:cs="Times New Roman" w:hint="eastAsia"/>
                <w:color w:val="000000"/>
                <w:kern w:val="0"/>
                <w:szCs w:val="20"/>
              </w:rPr>
              <w:t>0.08 (0.07 - 0.09)</w:t>
            </w:r>
          </w:p>
        </w:tc>
      </w:tr>
    </w:tbl>
    <w:p w14:paraId="40586F58" w14:textId="77777777" w:rsidR="00552BA5" w:rsidRDefault="00552BA5" w:rsidP="00552BA5">
      <w:r>
        <w:br w:type="page"/>
      </w:r>
    </w:p>
    <w:p w14:paraId="77E2F501" w14:textId="77777777" w:rsidR="009D74FB" w:rsidRDefault="009D74FB" w:rsidP="003E5EE8"/>
    <w:sectPr w:rsidR="009D74FB" w:rsidSect="009D74FB">
      <w:pgSz w:w="16838" w:h="11906" w:orient="landscape"/>
      <w:pgMar w:top="851" w:right="1440" w:bottom="862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0D636A1" w14:textId="77777777" w:rsidR="009856B7" w:rsidRDefault="009856B7" w:rsidP="0047148A">
      <w:pPr>
        <w:spacing w:after="0" w:line="240" w:lineRule="auto"/>
      </w:pPr>
      <w:r>
        <w:separator/>
      </w:r>
    </w:p>
  </w:endnote>
  <w:endnote w:type="continuationSeparator" w:id="0">
    <w:p w14:paraId="04C53B7F" w14:textId="77777777" w:rsidR="009856B7" w:rsidRDefault="009856B7" w:rsidP="004714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altName w:val="Batang"/>
    <w:panose1 w:val="02030604000101010101"/>
    <w:charset w:val="81"/>
    <w:family w:val="modern"/>
    <w:pitch w:val="variable"/>
    <w:sig w:usb0="F7002EFF" w:usb1="19DFFFFF" w:usb2="001BFDD7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781D26F" w14:textId="77777777" w:rsidR="009856B7" w:rsidRDefault="009856B7" w:rsidP="0047148A">
      <w:pPr>
        <w:spacing w:after="0" w:line="240" w:lineRule="auto"/>
      </w:pPr>
      <w:r>
        <w:separator/>
      </w:r>
    </w:p>
  </w:footnote>
  <w:footnote w:type="continuationSeparator" w:id="0">
    <w:p w14:paraId="229BAEBD" w14:textId="77777777" w:rsidR="009856B7" w:rsidRDefault="009856B7" w:rsidP="004714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B2F08"/>
    <w:rsid w:val="00005F01"/>
    <w:rsid w:val="00012D33"/>
    <w:rsid w:val="00017EA9"/>
    <w:rsid w:val="00020A0B"/>
    <w:rsid w:val="000219F3"/>
    <w:rsid w:val="000247D1"/>
    <w:rsid w:val="00033447"/>
    <w:rsid w:val="00037C5C"/>
    <w:rsid w:val="00052A81"/>
    <w:rsid w:val="000855EE"/>
    <w:rsid w:val="0009093D"/>
    <w:rsid w:val="00094AC4"/>
    <w:rsid w:val="000D4CE8"/>
    <w:rsid w:val="000D5063"/>
    <w:rsid w:val="000E7B4D"/>
    <w:rsid w:val="000F5AC4"/>
    <w:rsid w:val="000F7A48"/>
    <w:rsid w:val="00106655"/>
    <w:rsid w:val="001102B4"/>
    <w:rsid w:val="001207A8"/>
    <w:rsid w:val="00125448"/>
    <w:rsid w:val="00126B70"/>
    <w:rsid w:val="00127A7A"/>
    <w:rsid w:val="0014338F"/>
    <w:rsid w:val="00151859"/>
    <w:rsid w:val="00162C96"/>
    <w:rsid w:val="00164A6F"/>
    <w:rsid w:val="00192A05"/>
    <w:rsid w:val="00196D48"/>
    <w:rsid w:val="001970CC"/>
    <w:rsid w:val="001A0327"/>
    <w:rsid w:val="001B36B0"/>
    <w:rsid w:val="001E1D91"/>
    <w:rsid w:val="001E6E6A"/>
    <w:rsid w:val="001F12E0"/>
    <w:rsid w:val="001F6EF6"/>
    <w:rsid w:val="00200EFF"/>
    <w:rsid w:val="00215AA5"/>
    <w:rsid w:val="00215AB8"/>
    <w:rsid w:val="002163FC"/>
    <w:rsid w:val="00222A23"/>
    <w:rsid w:val="002230E4"/>
    <w:rsid w:val="0022313D"/>
    <w:rsid w:val="00233A32"/>
    <w:rsid w:val="0024355A"/>
    <w:rsid w:val="00257C43"/>
    <w:rsid w:val="00263E8A"/>
    <w:rsid w:val="002753BA"/>
    <w:rsid w:val="00284372"/>
    <w:rsid w:val="00285DF1"/>
    <w:rsid w:val="002912FE"/>
    <w:rsid w:val="00294B63"/>
    <w:rsid w:val="002972ED"/>
    <w:rsid w:val="002A16A6"/>
    <w:rsid w:val="002A55F4"/>
    <w:rsid w:val="002A5EA0"/>
    <w:rsid w:val="002A6A41"/>
    <w:rsid w:val="002A73F4"/>
    <w:rsid w:val="002C1ED1"/>
    <w:rsid w:val="002C35BA"/>
    <w:rsid w:val="002C4FDB"/>
    <w:rsid w:val="002D2A95"/>
    <w:rsid w:val="002E7C94"/>
    <w:rsid w:val="002F2D1C"/>
    <w:rsid w:val="002F4821"/>
    <w:rsid w:val="00300A86"/>
    <w:rsid w:val="0030615F"/>
    <w:rsid w:val="00322F6D"/>
    <w:rsid w:val="0032706B"/>
    <w:rsid w:val="0033397E"/>
    <w:rsid w:val="00344848"/>
    <w:rsid w:val="003460CA"/>
    <w:rsid w:val="003476D4"/>
    <w:rsid w:val="00353C73"/>
    <w:rsid w:val="00356790"/>
    <w:rsid w:val="00367449"/>
    <w:rsid w:val="00367475"/>
    <w:rsid w:val="0037762A"/>
    <w:rsid w:val="0038626C"/>
    <w:rsid w:val="00392E68"/>
    <w:rsid w:val="00393245"/>
    <w:rsid w:val="003A4714"/>
    <w:rsid w:val="003B35BA"/>
    <w:rsid w:val="003B3DAA"/>
    <w:rsid w:val="003D5903"/>
    <w:rsid w:val="003D7E38"/>
    <w:rsid w:val="003E037C"/>
    <w:rsid w:val="003E5EE8"/>
    <w:rsid w:val="003F202A"/>
    <w:rsid w:val="00414AE0"/>
    <w:rsid w:val="00417D80"/>
    <w:rsid w:val="004409A6"/>
    <w:rsid w:val="00444F7F"/>
    <w:rsid w:val="00445A4A"/>
    <w:rsid w:val="00453236"/>
    <w:rsid w:val="0045386D"/>
    <w:rsid w:val="004611F9"/>
    <w:rsid w:val="00463631"/>
    <w:rsid w:val="0046583C"/>
    <w:rsid w:val="00465FD5"/>
    <w:rsid w:val="0047148A"/>
    <w:rsid w:val="0047483A"/>
    <w:rsid w:val="00475B05"/>
    <w:rsid w:val="00480C28"/>
    <w:rsid w:val="00483DCE"/>
    <w:rsid w:val="004926BF"/>
    <w:rsid w:val="0049723E"/>
    <w:rsid w:val="004A13B5"/>
    <w:rsid w:val="004A31A6"/>
    <w:rsid w:val="004B05EA"/>
    <w:rsid w:val="004B371B"/>
    <w:rsid w:val="004D02DA"/>
    <w:rsid w:val="004F02BE"/>
    <w:rsid w:val="004F4153"/>
    <w:rsid w:val="004F55DF"/>
    <w:rsid w:val="005006E8"/>
    <w:rsid w:val="00525A38"/>
    <w:rsid w:val="00525DA0"/>
    <w:rsid w:val="00552BA5"/>
    <w:rsid w:val="00556B61"/>
    <w:rsid w:val="005579A2"/>
    <w:rsid w:val="00560116"/>
    <w:rsid w:val="00560288"/>
    <w:rsid w:val="00562F9B"/>
    <w:rsid w:val="00563722"/>
    <w:rsid w:val="00572AA8"/>
    <w:rsid w:val="0058181A"/>
    <w:rsid w:val="00581C1F"/>
    <w:rsid w:val="0058294D"/>
    <w:rsid w:val="00582ABC"/>
    <w:rsid w:val="005831B7"/>
    <w:rsid w:val="00584300"/>
    <w:rsid w:val="00587A4C"/>
    <w:rsid w:val="00587A75"/>
    <w:rsid w:val="00596C66"/>
    <w:rsid w:val="005A0B75"/>
    <w:rsid w:val="005A5850"/>
    <w:rsid w:val="005B2F1F"/>
    <w:rsid w:val="005C226F"/>
    <w:rsid w:val="005C5AD9"/>
    <w:rsid w:val="005D12DC"/>
    <w:rsid w:val="00604BBA"/>
    <w:rsid w:val="0060671B"/>
    <w:rsid w:val="006115F3"/>
    <w:rsid w:val="00635388"/>
    <w:rsid w:val="006375D3"/>
    <w:rsid w:val="00643458"/>
    <w:rsid w:val="0065480B"/>
    <w:rsid w:val="00660B76"/>
    <w:rsid w:val="0067233A"/>
    <w:rsid w:val="00674FF1"/>
    <w:rsid w:val="0067543C"/>
    <w:rsid w:val="00686D15"/>
    <w:rsid w:val="006910BE"/>
    <w:rsid w:val="00692A78"/>
    <w:rsid w:val="00695304"/>
    <w:rsid w:val="006B371F"/>
    <w:rsid w:val="006B49D7"/>
    <w:rsid w:val="006C7B53"/>
    <w:rsid w:val="006D08E7"/>
    <w:rsid w:val="006D43E1"/>
    <w:rsid w:val="006D5376"/>
    <w:rsid w:val="006D5D91"/>
    <w:rsid w:val="0070195C"/>
    <w:rsid w:val="00702E92"/>
    <w:rsid w:val="0070304E"/>
    <w:rsid w:val="00705AC0"/>
    <w:rsid w:val="00712148"/>
    <w:rsid w:val="00712F57"/>
    <w:rsid w:val="00713088"/>
    <w:rsid w:val="0072214D"/>
    <w:rsid w:val="00724F15"/>
    <w:rsid w:val="00730578"/>
    <w:rsid w:val="00732FD2"/>
    <w:rsid w:val="0073644D"/>
    <w:rsid w:val="007402AB"/>
    <w:rsid w:val="00752BBB"/>
    <w:rsid w:val="0075390F"/>
    <w:rsid w:val="00753C88"/>
    <w:rsid w:val="00764A89"/>
    <w:rsid w:val="00774E01"/>
    <w:rsid w:val="007752E5"/>
    <w:rsid w:val="0077760F"/>
    <w:rsid w:val="007803DC"/>
    <w:rsid w:val="00786E11"/>
    <w:rsid w:val="00786F7E"/>
    <w:rsid w:val="007877AD"/>
    <w:rsid w:val="0079043A"/>
    <w:rsid w:val="0079798E"/>
    <w:rsid w:val="007A5A2E"/>
    <w:rsid w:val="007B0463"/>
    <w:rsid w:val="007B6719"/>
    <w:rsid w:val="007C3BB8"/>
    <w:rsid w:val="007D220D"/>
    <w:rsid w:val="007D3420"/>
    <w:rsid w:val="007D4E8B"/>
    <w:rsid w:val="007D50D4"/>
    <w:rsid w:val="007D594F"/>
    <w:rsid w:val="007E0896"/>
    <w:rsid w:val="007E0E91"/>
    <w:rsid w:val="007E6EB9"/>
    <w:rsid w:val="007F4552"/>
    <w:rsid w:val="008101F9"/>
    <w:rsid w:val="00811C23"/>
    <w:rsid w:val="00812BE6"/>
    <w:rsid w:val="00827321"/>
    <w:rsid w:val="0083579D"/>
    <w:rsid w:val="00843761"/>
    <w:rsid w:val="008457B5"/>
    <w:rsid w:val="00847428"/>
    <w:rsid w:val="00852BED"/>
    <w:rsid w:val="00855185"/>
    <w:rsid w:val="00855780"/>
    <w:rsid w:val="008660F7"/>
    <w:rsid w:val="008858BC"/>
    <w:rsid w:val="008A6E72"/>
    <w:rsid w:val="008C34C6"/>
    <w:rsid w:val="008C6518"/>
    <w:rsid w:val="008D122E"/>
    <w:rsid w:val="008D13EF"/>
    <w:rsid w:val="008D2C01"/>
    <w:rsid w:val="008D4C5F"/>
    <w:rsid w:val="008D4CD5"/>
    <w:rsid w:val="008D7FBF"/>
    <w:rsid w:val="008E0DED"/>
    <w:rsid w:val="008E2EA6"/>
    <w:rsid w:val="008F5341"/>
    <w:rsid w:val="008F7857"/>
    <w:rsid w:val="00905C89"/>
    <w:rsid w:val="00907EEA"/>
    <w:rsid w:val="00912E00"/>
    <w:rsid w:val="00920E9D"/>
    <w:rsid w:val="00931842"/>
    <w:rsid w:val="009374E7"/>
    <w:rsid w:val="009823A7"/>
    <w:rsid w:val="009856B7"/>
    <w:rsid w:val="00991D66"/>
    <w:rsid w:val="009A0B76"/>
    <w:rsid w:val="009B06C2"/>
    <w:rsid w:val="009B3052"/>
    <w:rsid w:val="009B576D"/>
    <w:rsid w:val="009B6F9A"/>
    <w:rsid w:val="009C353F"/>
    <w:rsid w:val="009C4DA7"/>
    <w:rsid w:val="009D74FB"/>
    <w:rsid w:val="009E09AF"/>
    <w:rsid w:val="009E0BD7"/>
    <w:rsid w:val="009E1A1B"/>
    <w:rsid w:val="009E2DAA"/>
    <w:rsid w:val="009E6A5C"/>
    <w:rsid w:val="009F4BEE"/>
    <w:rsid w:val="00A00146"/>
    <w:rsid w:val="00A06C05"/>
    <w:rsid w:val="00A07EBC"/>
    <w:rsid w:val="00A16661"/>
    <w:rsid w:val="00A2653A"/>
    <w:rsid w:val="00A319B2"/>
    <w:rsid w:val="00A32B16"/>
    <w:rsid w:val="00A362A0"/>
    <w:rsid w:val="00A4157B"/>
    <w:rsid w:val="00A562F6"/>
    <w:rsid w:val="00A57829"/>
    <w:rsid w:val="00A77215"/>
    <w:rsid w:val="00A8498D"/>
    <w:rsid w:val="00A85EE9"/>
    <w:rsid w:val="00A913BD"/>
    <w:rsid w:val="00AA7E42"/>
    <w:rsid w:val="00AA7FFB"/>
    <w:rsid w:val="00AB08F5"/>
    <w:rsid w:val="00AB6274"/>
    <w:rsid w:val="00AC077E"/>
    <w:rsid w:val="00AC7B89"/>
    <w:rsid w:val="00AD2BAC"/>
    <w:rsid w:val="00AE6283"/>
    <w:rsid w:val="00AE797D"/>
    <w:rsid w:val="00AF516A"/>
    <w:rsid w:val="00B02D53"/>
    <w:rsid w:val="00B11C94"/>
    <w:rsid w:val="00B151B0"/>
    <w:rsid w:val="00B22052"/>
    <w:rsid w:val="00B31CFD"/>
    <w:rsid w:val="00B416A0"/>
    <w:rsid w:val="00B4443D"/>
    <w:rsid w:val="00B54FB3"/>
    <w:rsid w:val="00B55BCF"/>
    <w:rsid w:val="00B57EBF"/>
    <w:rsid w:val="00B62313"/>
    <w:rsid w:val="00B6386F"/>
    <w:rsid w:val="00B706E4"/>
    <w:rsid w:val="00B71472"/>
    <w:rsid w:val="00B73D9F"/>
    <w:rsid w:val="00B77B43"/>
    <w:rsid w:val="00B91F53"/>
    <w:rsid w:val="00BA092A"/>
    <w:rsid w:val="00BA68D9"/>
    <w:rsid w:val="00BB2F08"/>
    <w:rsid w:val="00BD4844"/>
    <w:rsid w:val="00BE027C"/>
    <w:rsid w:val="00BE27FD"/>
    <w:rsid w:val="00BF2E60"/>
    <w:rsid w:val="00BF7339"/>
    <w:rsid w:val="00C00D09"/>
    <w:rsid w:val="00C034C8"/>
    <w:rsid w:val="00C0481B"/>
    <w:rsid w:val="00C20C04"/>
    <w:rsid w:val="00C31E4C"/>
    <w:rsid w:val="00C32A13"/>
    <w:rsid w:val="00C36DD5"/>
    <w:rsid w:val="00C37EDA"/>
    <w:rsid w:val="00C44249"/>
    <w:rsid w:val="00C50754"/>
    <w:rsid w:val="00C5129C"/>
    <w:rsid w:val="00C51B36"/>
    <w:rsid w:val="00C51EE7"/>
    <w:rsid w:val="00C54A0F"/>
    <w:rsid w:val="00C54B53"/>
    <w:rsid w:val="00C6721D"/>
    <w:rsid w:val="00C7326F"/>
    <w:rsid w:val="00C82C76"/>
    <w:rsid w:val="00C84617"/>
    <w:rsid w:val="00C86123"/>
    <w:rsid w:val="00C87051"/>
    <w:rsid w:val="00C9352D"/>
    <w:rsid w:val="00CA53D8"/>
    <w:rsid w:val="00CB0F7A"/>
    <w:rsid w:val="00CB5C83"/>
    <w:rsid w:val="00CD029B"/>
    <w:rsid w:val="00CE1988"/>
    <w:rsid w:val="00CE4189"/>
    <w:rsid w:val="00CE507D"/>
    <w:rsid w:val="00CE51A5"/>
    <w:rsid w:val="00CE726F"/>
    <w:rsid w:val="00D00E7B"/>
    <w:rsid w:val="00D02271"/>
    <w:rsid w:val="00D1564C"/>
    <w:rsid w:val="00D22701"/>
    <w:rsid w:val="00D6315E"/>
    <w:rsid w:val="00DA13B0"/>
    <w:rsid w:val="00DA1A2F"/>
    <w:rsid w:val="00DA4459"/>
    <w:rsid w:val="00DA4E14"/>
    <w:rsid w:val="00DB01EB"/>
    <w:rsid w:val="00DB2805"/>
    <w:rsid w:val="00DC32C7"/>
    <w:rsid w:val="00DF1D36"/>
    <w:rsid w:val="00DF59B8"/>
    <w:rsid w:val="00DF6BB1"/>
    <w:rsid w:val="00DF6FFF"/>
    <w:rsid w:val="00E16956"/>
    <w:rsid w:val="00E16A25"/>
    <w:rsid w:val="00E179D1"/>
    <w:rsid w:val="00E221DB"/>
    <w:rsid w:val="00E25EB9"/>
    <w:rsid w:val="00E33CF8"/>
    <w:rsid w:val="00E358A6"/>
    <w:rsid w:val="00E55382"/>
    <w:rsid w:val="00E558D1"/>
    <w:rsid w:val="00E61FA6"/>
    <w:rsid w:val="00E633FB"/>
    <w:rsid w:val="00E65257"/>
    <w:rsid w:val="00E67FF1"/>
    <w:rsid w:val="00E715CC"/>
    <w:rsid w:val="00E72CD3"/>
    <w:rsid w:val="00E8263A"/>
    <w:rsid w:val="00EA7A27"/>
    <w:rsid w:val="00EB2116"/>
    <w:rsid w:val="00EB7F0C"/>
    <w:rsid w:val="00EC4959"/>
    <w:rsid w:val="00ED7371"/>
    <w:rsid w:val="00ED7561"/>
    <w:rsid w:val="00EE01AE"/>
    <w:rsid w:val="00EF1BAA"/>
    <w:rsid w:val="00EF4830"/>
    <w:rsid w:val="00F02838"/>
    <w:rsid w:val="00F141B7"/>
    <w:rsid w:val="00F207BA"/>
    <w:rsid w:val="00F27E62"/>
    <w:rsid w:val="00F36955"/>
    <w:rsid w:val="00F55D40"/>
    <w:rsid w:val="00F64075"/>
    <w:rsid w:val="00F70328"/>
    <w:rsid w:val="00F70FE9"/>
    <w:rsid w:val="00F77EDD"/>
    <w:rsid w:val="00F81372"/>
    <w:rsid w:val="00F8279C"/>
    <w:rsid w:val="00F82BD6"/>
    <w:rsid w:val="00F83A0C"/>
    <w:rsid w:val="00F84213"/>
    <w:rsid w:val="00F94EDF"/>
    <w:rsid w:val="00FA31CF"/>
    <w:rsid w:val="00FC7A97"/>
    <w:rsid w:val="00FE0D64"/>
    <w:rsid w:val="00FE3933"/>
    <w:rsid w:val="00FE6156"/>
    <w:rsid w:val="00FF2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E068714"/>
  <w15:chartTrackingRefBased/>
  <w15:docId w15:val="{1B175B7E-9B89-4D23-8909-9D6C8D92CA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322F6D"/>
    <w:rPr>
      <w:b/>
      <w:bCs/>
      <w:szCs w:val="20"/>
    </w:rPr>
  </w:style>
  <w:style w:type="paragraph" w:styleId="a4">
    <w:name w:val="header"/>
    <w:basedOn w:val="a"/>
    <w:link w:val="Char"/>
    <w:uiPriority w:val="99"/>
    <w:unhideWhenUsed/>
    <w:rsid w:val="0047148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7148A"/>
  </w:style>
  <w:style w:type="paragraph" w:styleId="a5">
    <w:name w:val="footer"/>
    <w:basedOn w:val="a"/>
    <w:link w:val="Char0"/>
    <w:uiPriority w:val="99"/>
    <w:unhideWhenUsed/>
    <w:rsid w:val="0047148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7148A"/>
  </w:style>
  <w:style w:type="paragraph" w:styleId="a6">
    <w:name w:val="Normal (Web)"/>
    <w:basedOn w:val="a"/>
    <w:uiPriority w:val="99"/>
    <w:semiHidden/>
    <w:unhideWhenUsed/>
    <w:rsid w:val="0079798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a7">
    <w:name w:val="바탕글"/>
    <w:basedOn w:val="a"/>
    <w:rsid w:val="003E5EE8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customStyle="1" w:styleId="xl65">
    <w:name w:val="xl65"/>
    <w:basedOn w:val="a"/>
    <w:rsid w:val="003E5EE8"/>
    <w:pPr>
      <w:wordWrap/>
      <w:spacing w:after="0" w:line="240" w:lineRule="auto"/>
      <w:jc w:val="left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xl63">
    <w:name w:val="xl63"/>
    <w:basedOn w:val="a"/>
    <w:rsid w:val="003E5EE8"/>
    <w:pPr>
      <w:wordWrap/>
      <w:spacing w:after="0" w:line="240" w:lineRule="auto"/>
      <w:jc w:val="left"/>
      <w:textAlignment w:val="top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xl66">
    <w:name w:val="xl66"/>
    <w:basedOn w:val="a"/>
    <w:rsid w:val="003E5EE8"/>
    <w:pPr>
      <w:wordWrap/>
      <w:spacing w:after="0" w:line="240" w:lineRule="auto"/>
      <w:jc w:val="center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xl67">
    <w:name w:val="xl67"/>
    <w:basedOn w:val="a"/>
    <w:rsid w:val="003E5EE8"/>
    <w:pPr>
      <w:wordWrap/>
      <w:spacing w:after="0" w:line="240" w:lineRule="auto"/>
      <w:jc w:val="center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xl68">
    <w:name w:val="xl68"/>
    <w:basedOn w:val="a"/>
    <w:rsid w:val="003E5EE8"/>
    <w:pPr>
      <w:wordWrap/>
      <w:spacing w:after="0" w:line="240" w:lineRule="auto"/>
      <w:jc w:val="center"/>
      <w:textAlignment w:val="center"/>
    </w:pPr>
    <w:rPr>
      <w:rFonts w:ascii="함초롬바탕" w:eastAsia="굴림" w:hAnsi="굴림" w:cs="굴림"/>
      <w:color w:val="000000"/>
      <w:kern w:val="0"/>
      <w:sz w:val="18"/>
      <w:szCs w:val="18"/>
    </w:rPr>
  </w:style>
  <w:style w:type="paragraph" w:customStyle="1" w:styleId="td">
    <w:name w:val="td"/>
    <w:basedOn w:val="a"/>
    <w:rsid w:val="003E5EE8"/>
    <w:pPr>
      <w:wordWrap/>
      <w:spacing w:after="0" w:line="240" w:lineRule="auto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msonormal0">
    <w:name w:val="msonormal"/>
    <w:basedOn w:val="a"/>
    <w:rsid w:val="00037C5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8">
    <w:name w:val="Balloon Text"/>
    <w:basedOn w:val="a"/>
    <w:link w:val="Char1"/>
    <w:uiPriority w:val="99"/>
    <w:semiHidden/>
    <w:unhideWhenUsed/>
    <w:rsid w:val="0049723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49723E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51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4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0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01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0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0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8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8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8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1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4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2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4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1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4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0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6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1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2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76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2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16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8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1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83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9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3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8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4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0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3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8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8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4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15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9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53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66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45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4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0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5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9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4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56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7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0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2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7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66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1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4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9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15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6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4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0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7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06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86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06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1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46</Words>
  <Characters>3118</Characters>
  <Application>Microsoft Office Word</Application>
  <DocSecurity>0</DocSecurity>
  <Lines>25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unghee Jung-Choi</dc:creator>
  <cp:keywords/>
  <dc:description/>
  <cp:lastModifiedBy>이제인</cp:lastModifiedBy>
  <cp:revision>2</cp:revision>
  <dcterms:created xsi:type="dcterms:W3CDTF">2024-11-19T23:11:00Z</dcterms:created>
  <dcterms:modified xsi:type="dcterms:W3CDTF">2024-11-19T2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bf605d13c3b37bde02f262a539302f3cef2215c03a0ab43c38797bf32679b25</vt:lpwstr>
  </property>
</Properties>
</file>